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A9999" w14:textId="408CFDBC" w:rsidR="00891500" w:rsidRPr="003A5D3D" w:rsidRDefault="00271C72" w:rsidP="00891500">
      <w:pPr>
        <w:pStyle w:val="Bulletlevel4"/>
        <w:numPr>
          <w:ilvl w:val="0"/>
          <w:numId w:val="0"/>
        </w:numPr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>Supporting Information</w:t>
      </w:r>
    </w:p>
    <w:p w14:paraId="3B3FD825" w14:textId="0EA89ACA" w:rsidR="00881C80" w:rsidRPr="003A5D3D" w:rsidRDefault="00891500" w:rsidP="004F1550">
      <w:pPr>
        <w:pStyle w:val="Bulletlevel4"/>
        <w:numPr>
          <w:ilvl w:val="0"/>
          <w:numId w:val="0"/>
        </w:numPr>
        <w:rPr>
          <w:lang w:val="en-US"/>
        </w:rPr>
      </w:pPr>
      <w:r w:rsidRPr="003A5D3D">
        <w:rPr>
          <w:bCs/>
          <w:lang w:val="en-US"/>
        </w:rPr>
        <w:t xml:space="preserve">Supplement to: </w:t>
      </w:r>
      <w:r w:rsidR="00165CCF" w:rsidRPr="003A5D3D">
        <w:rPr>
          <w:bCs/>
          <w:lang w:val="en-US"/>
        </w:rPr>
        <w:t>Cummings J</w:t>
      </w:r>
      <w:r w:rsidRPr="003A5D3D">
        <w:rPr>
          <w:bCs/>
          <w:lang w:val="en-US"/>
        </w:rPr>
        <w:t xml:space="preserve">, et al. </w:t>
      </w:r>
      <w:r w:rsidR="004F1550" w:rsidRPr="003A5D3D">
        <w:rPr>
          <w:bCs/>
          <w:lang w:val="en-US"/>
        </w:rPr>
        <w:t xml:space="preserve">Evaluation of </w:t>
      </w:r>
      <w:r w:rsidR="00984328" w:rsidRPr="003A5D3D">
        <w:rPr>
          <w:bCs/>
          <w:lang w:val="en-US"/>
        </w:rPr>
        <w:t>c</w:t>
      </w:r>
      <w:r w:rsidR="004F1550" w:rsidRPr="003A5D3D">
        <w:rPr>
          <w:bCs/>
          <w:lang w:val="en-US"/>
        </w:rPr>
        <w:t xml:space="preserve">ognitive, </w:t>
      </w:r>
      <w:r w:rsidR="00984328" w:rsidRPr="003A5D3D">
        <w:rPr>
          <w:bCs/>
          <w:lang w:val="en-US"/>
        </w:rPr>
        <w:t>f</w:t>
      </w:r>
      <w:r w:rsidR="004F1550" w:rsidRPr="003A5D3D">
        <w:rPr>
          <w:bCs/>
          <w:lang w:val="en-US"/>
        </w:rPr>
        <w:t xml:space="preserve">unctional and </w:t>
      </w:r>
      <w:r w:rsidR="00984328" w:rsidRPr="003A5D3D">
        <w:rPr>
          <w:bCs/>
          <w:lang w:val="en-US"/>
        </w:rPr>
        <w:t>b</w:t>
      </w:r>
      <w:r w:rsidR="004F1550" w:rsidRPr="003A5D3D">
        <w:rPr>
          <w:bCs/>
          <w:lang w:val="en-US"/>
        </w:rPr>
        <w:t xml:space="preserve">ehavioral </w:t>
      </w:r>
      <w:r w:rsidR="00984328" w:rsidRPr="003A5D3D">
        <w:rPr>
          <w:bCs/>
          <w:lang w:val="en-US"/>
        </w:rPr>
        <w:t>e</w:t>
      </w:r>
      <w:r w:rsidR="004F1550" w:rsidRPr="003A5D3D">
        <w:rPr>
          <w:bCs/>
          <w:lang w:val="en-US"/>
        </w:rPr>
        <w:t xml:space="preserve">ffects </w:t>
      </w:r>
      <w:r w:rsidR="00984328" w:rsidRPr="003A5D3D">
        <w:rPr>
          <w:bCs/>
          <w:lang w:val="en-US"/>
        </w:rPr>
        <w:t>o</w:t>
      </w:r>
      <w:r w:rsidR="004F1550" w:rsidRPr="003A5D3D">
        <w:rPr>
          <w:bCs/>
          <w:lang w:val="en-US"/>
        </w:rPr>
        <w:t xml:space="preserve">bserved in EMERGE, a </w:t>
      </w:r>
      <w:r w:rsidR="00984328" w:rsidRPr="003A5D3D">
        <w:rPr>
          <w:bCs/>
          <w:lang w:val="en-US"/>
        </w:rPr>
        <w:t>p</w:t>
      </w:r>
      <w:r w:rsidR="004F1550" w:rsidRPr="003A5D3D">
        <w:rPr>
          <w:bCs/>
          <w:lang w:val="en-US"/>
        </w:rPr>
        <w:t xml:space="preserve">hase 3 </w:t>
      </w:r>
      <w:r w:rsidR="00984328" w:rsidRPr="003A5D3D">
        <w:rPr>
          <w:bCs/>
          <w:lang w:val="en-US"/>
        </w:rPr>
        <w:t>c</w:t>
      </w:r>
      <w:r w:rsidR="004F1550" w:rsidRPr="003A5D3D">
        <w:rPr>
          <w:bCs/>
          <w:lang w:val="en-US"/>
        </w:rPr>
        <w:t xml:space="preserve">linical </w:t>
      </w:r>
      <w:r w:rsidR="00984328" w:rsidRPr="003A5D3D">
        <w:rPr>
          <w:bCs/>
          <w:lang w:val="en-US"/>
        </w:rPr>
        <w:t>t</w:t>
      </w:r>
      <w:r w:rsidR="004F1550" w:rsidRPr="003A5D3D">
        <w:rPr>
          <w:bCs/>
          <w:lang w:val="en-US"/>
        </w:rPr>
        <w:t xml:space="preserve">rial of </w:t>
      </w:r>
      <w:r w:rsidR="00984328" w:rsidRPr="003A5D3D">
        <w:rPr>
          <w:bCs/>
          <w:lang w:val="en-US"/>
        </w:rPr>
        <w:t>a</w:t>
      </w:r>
      <w:r w:rsidR="004F1550" w:rsidRPr="003A5D3D">
        <w:rPr>
          <w:bCs/>
          <w:lang w:val="en-US"/>
        </w:rPr>
        <w:t xml:space="preserve">ducanumab in </w:t>
      </w:r>
      <w:r w:rsidR="00416D7B">
        <w:rPr>
          <w:bCs/>
          <w:lang w:val="en-US"/>
        </w:rPr>
        <w:t>participants</w:t>
      </w:r>
      <w:r w:rsidR="00416D7B" w:rsidRPr="003A5D3D">
        <w:rPr>
          <w:bCs/>
          <w:lang w:val="en-US"/>
        </w:rPr>
        <w:t xml:space="preserve"> </w:t>
      </w:r>
      <w:r w:rsidR="004F1550" w:rsidRPr="003A5D3D">
        <w:rPr>
          <w:bCs/>
          <w:lang w:val="en-US"/>
        </w:rPr>
        <w:t xml:space="preserve">with </w:t>
      </w:r>
      <w:r w:rsidR="00984328" w:rsidRPr="003A5D3D">
        <w:rPr>
          <w:bCs/>
          <w:lang w:val="en-US"/>
        </w:rPr>
        <w:t>e</w:t>
      </w:r>
      <w:r w:rsidR="004F1550" w:rsidRPr="003A5D3D">
        <w:rPr>
          <w:bCs/>
          <w:lang w:val="en-US"/>
        </w:rPr>
        <w:t xml:space="preserve">arly Alzheimer’s </w:t>
      </w:r>
      <w:r w:rsidR="00984328" w:rsidRPr="003A5D3D">
        <w:rPr>
          <w:bCs/>
          <w:lang w:val="en-US"/>
        </w:rPr>
        <w:t>d</w:t>
      </w:r>
      <w:r w:rsidR="004F1550" w:rsidRPr="003A5D3D">
        <w:rPr>
          <w:bCs/>
          <w:lang w:val="en-US"/>
        </w:rPr>
        <w:t>isease</w:t>
      </w:r>
    </w:p>
    <w:p w14:paraId="66A3F379" w14:textId="77777777" w:rsidR="00881C80" w:rsidRPr="003A5D3D" w:rsidRDefault="00881C80" w:rsidP="00881C80">
      <w:pPr>
        <w:rPr>
          <w:rFonts w:ascii="Arial" w:hAnsi="Arial" w:cs="Arial"/>
          <w:b/>
          <w:bCs/>
        </w:rPr>
      </w:pPr>
    </w:p>
    <w:p w14:paraId="52D5C625" w14:textId="63DFCF5C" w:rsidR="00533D69" w:rsidRPr="003A5D3D" w:rsidRDefault="000616ED" w:rsidP="0089150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  <w:r w:rsidRPr="003A5D3D">
        <w:rPr>
          <w:rFonts w:ascii="Arial" w:hAnsi="Arial" w:cs="Arial"/>
          <w:b/>
          <w:bCs/>
        </w:rPr>
        <w:t xml:space="preserve">File </w:t>
      </w:r>
      <w:r w:rsidR="0006785A" w:rsidRPr="003A5D3D">
        <w:rPr>
          <w:rFonts w:ascii="Arial" w:hAnsi="Arial" w:cs="Arial"/>
          <w:b/>
          <w:bCs/>
        </w:rPr>
        <w:t>S</w:t>
      </w:r>
      <w:r w:rsidR="0006785A">
        <w:rPr>
          <w:rFonts w:ascii="Arial" w:hAnsi="Arial" w:cs="Arial"/>
          <w:b/>
          <w:bCs/>
        </w:rPr>
        <w:t>2</w:t>
      </w:r>
      <w:r w:rsidR="009B42FA">
        <w:rPr>
          <w:rFonts w:ascii="Arial" w:hAnsi="Arial" w:cs="Arial"/>
          <w:b/>
          <w:bCs/>
        </w:rPr>
        <w:t>.</w:t>
      </w:r>
      <w:r w:rsidR="00533D69" w:rsidRPr="003A5D3D">
        <w:rPr>
          <w:rFonts w:ascii="Arial" w:hAnsi="Arial" w:cs="Arial"/>
          <w:b/>
          <w:bCs/>
        </w:rPr>
        <w:t xml:space="preserve"> Clinical outcome measures</w:t>
      </w:r>
    </w:p>
    <w:p w14:paraId="1DCE7A8F" w14:textId="575803A4" w:rsidR="002318D0" w:rsidRPr="003A5D3D" w:rsidRDefault="00402903" w:rsidP="002126C9">
      <w:pPr>
        <w:spacing w:after="0" w:line="480" w:lineRule="auto"/>
        <w:rPr>
          <w:rFonts w:ascii="Arial" w:hAnsi="Arial" w:cs="Arial"/>
        </w:rPr>
      </w:pPr>
      <w:r w:rsidRPr="003A5D3D">
        <w:rPr>
          <w:rFonts w:ascii="Arial" w:eastAsia="Times New Roman" w:hAnsi="Arial" w:cs="Arial"/>
          <w:lang w:eastAsia="en-GB"/>
        </w:rPr>
        <w:t xml:space="preserve">These cognitive, functional and neuropsychiatric measures reflect disease manifestations and symptom severity, and assess the ability of a potential therapeutic intervention to slow progression of clinical signs and symptoms. </w:t>
      </w:r>
      <w:r w:rsidR="00533D69" w:rsidRPr="003A5D3D">
        <w:rPr>
          <w:rFonts w:ascii="Arial" w:eastAsia="Times New Roman" w:hAnsi="Arial" w:cs="Arial"/>
          <w:lang w:eastAsia="en-GB"/>
        </w:rPr>
        <w:t xml:space="preserve">The primary outcome measure, </w:t>
      </w:r>
      <w:r w:rsidR="002D2E13" w:rsidRPr="002D2E13">
        <w:rPr>
          <w:rFonts w:ascii="Arial" w:eastAsia="Times New Roman" w:hAnsi="Arial" w:cs="Arial"/>
          <w:lang w:eastAsia="en-GB"/>
        </w:rPr>
        <w:t xml:space="preserve">Clinical Dementia Rating – Sum of Boxes </w:t>
      </w:r>
      <w:r w:rsidR="002D2E13">
        <w:rPr>
          <w:rFonts w:ascii="Arial" w:eastAsia="Times New Roman" w:hAnsi="Arial" w:cs="Arial"/>
          <w:lang w:eastAsia="en-GB"/>
        </w:rPr>
        <w:t>(</w:t>
      </w:r>
      <w:r w:rsidR="00533D69" w:rsidRPr="003A5D3D">
        <w:rPr>
          <w:rFonts w:ascii="Arial" w:eastAsia="Times New Roman" w:hAnsi="Arial" w:cs="Arial"/>
          <w:lang w:eastAsia="en-GB"/>
        </w:rPr>
        <w:t>CDR-SB</w:t>
      </w:r>
      <w:r w:rsidR="002D2E13">
        <w:rPr>
          <w:rFonts w:ascii="Arial" w:eastAsia="Times New Roman" w:hAnsi="Arial" w:cs="Arial"/>
          <w:lang w:eastAsia="en-GB"/>
        </w:rPr>
        <w:t>)</w:t>
      </w:r>
      <w:r w:rsidR="00533D69" w:rsidRPr="003A5D3D">
        <w:rPr>
          <w:rFonts w:ascii="Arial" w:eastAsia="Times New Roman" w:hAnsi="Arial" w:cs="Arial"/>
          <w:lang w:eastAsia="en-GB"/>
        </w:rPr>
        <w:t xml:space="preserve">, assesses both cognition and function in Alzheimer’s disease and is the “sum of boxes” score of the </w:t>
      </w:r>
      <w:r w:rsidR="000E0B68">
        <w:rPr>
          <w:rFonts w:ascii="Arial" w:eastAsia="Times New Roman" w:hAnsi="Arial" w:cs="Arial"/>
          <w:lang w:eastAsia="en-GB"/>
        </w:rPr>
        <w:t>six</w:t>
      </w:r>
      <w:r w:rsidR="00533D69" w:rsidRPr="003A5D3D">
        <w:rPr>
          <w:rFonts w:ascii="Arial" w:eastAsia="Times New Roman" w:hAnsi="Arial" w:cs="Arial"/>
          <w:lang w:eastAsia="en-GB"/>
        </w:rPr>
        <w:t xml:space="preserve"> CDR domains (</w:t>
      </w:r>
      <w:r w:rsidR="00533D69" w:rsidRPr="003A5D3D">
        <w:rPr>
          <w:rFonts w:ascii="Arial" w:hAnsi="Arial" w:cs="Arial"/>
        </w:rPr>
        <w:t>Orientation, Memory, Judgment and Problem Solving, Community Affairs, Home and Hobbies</w:t>
      </w:r>
      <w:r w:rsidR="002D2E13">
        <w:rPr>
          <w:rFonts w:ascii="Arial" w:hAnsi="Arial" w:cs="Arial"/>
        </w:rPr>
        <w:t>,</w:t>
      </w:r>
      <w:r w:rsidR="00533D69" w:rsidRPr="003A5D3D">
        <w:rPr>
          <w:rFonts w:ascii="Arial" w:hAnsi="Arial" w:cs="Arial"/>
        </w:rPr>
        <w:t xml:space="preserve"> and Personal Care).</w:t>
      </w:r>
      <w:r w:rsidR="00533D69" w:rsidRPr="003A5D3D">
        <w:rPr>
          <w:rFonts w:ascii="Arial" w:eastAsia="Times New Roman" w:hAnsi="Arial" w:cs="Arial"/>
          <w:lang w:eastAsia="en-GB"/>
        </w:rPr>
        <w:t xml:space="preserve"> </w:t>
      </w:r>
      <w:r w:rsidR="00DF1CC5" w:rsidRPr="003A5D3D">
        <w:rPr>
          <w:rFonts w:ascii="Arial" w:eastAsia="Times New Roman" w:hAnsi="Arial" w:cs="Arial"/>
          <w:lang w:eastAsia="en-GB"/>
        </w:rPr>
        <w:t xml:space="preserve">The CDR is a composite instrument in that it includes both tests of cognitive ability that are administered to the patient and </w:t>
      </w:r>
      <w:proofErr w:type="spellStart"/>
      <w:r w:rsidR="00DF1CC5" w:rsidRPr="003A5D3D">
        <w:rPr>
          <w:rFonts w:ascii="Arial" w:eastAsia="Times New Roman" w:hAnsi="Arial" w:cs="Arial"/>
          <w:lang w:eastAsia="en-GB"/>
        </w:rPr>
        <w:t>semistructured</w:t>
      </w:r>
      <w:proofErr w:type="spellEnd"/>
      <w:r w:rsidR="00DF1CC5" w:rsidRPr="003A5D3D">
        <w:rPr>
          <w:rFonts w:ascii="Arial" w:eastAsia="Times New Roman" w:hAnsi="Arial" w:cs="Arial"/>
          <w:lang w:eastAsia="en-GB"/>
        </w:rPr>
        <w:t xml:space="preserve"> interviews of the patient and caregiver to determine the patient’s clinical and functional status. </w:t>
      </w:r>
      <w:r w:rsidR="00533D69" w:rsidRPr="003A5D3D">
        <w:rPr>
          <w:rFonts w:ascii="Arial" w:eastAsia="Times New Roman" w:hAnsi="Arial" w:cs="Arial"/>
          <w:lang w:eastAsia="en-GB"/>
        </w:rPr>
        <w:t>A clinical rater assigns a score based on his/her clinical judgment after a thorough semi-structured interview with the patient and a reliable informant (family member or care partner)</w:t>
      </w:r>
      <w:r w:rsidR="00C84E5E">
        <w:rPr>
          <w:rFonts w:ascii="Arial" w:eastAsia="Times New Roman" w:hAnsi="Arial" w:cs="Arial"/>
          <w:lang w:eastAsia="en-GB"/>
        </w:rPr>
        <w:t xml:space="preserve"> [1</w:t>
      </w:r>
      <w:r w:rsidR="003F0B8F">
        <w:rPr>
          <w:rFonts w:ascii="Arial" w:eastAsia="Times New Roman" w:hAnsi="Arial" w:cs="Arial"/>
          <w:lang w:eastAsia="en-GB"/>
        </w:rPr>
        <w:t>7]</w:t>
      </w:r>
      <w:r w:rsidR="00533D69" w:rsidRPr="003A5D3D">
        <w:rPr>
          <w:rFonts w:ascii="Arial" w:eastAsia="Times New Roman" w:hAnsi="Arial" w:cs="Arial"/>
          <w:lang w:eastAsia="en-GB"/>
        </w:rPr>
        <w:t>. The secondary (</w:t>
      </w:r>
      <w:r w:rsidR="00A55054" w:rsidRPr="00A55054">
        <w:rPr>
          <w:rFonts w:ascii="Arial" w:eastAsia="Times New Roman" w:hAnsi="Arial" w:cs="Arial"/>
          <w:lang w:eastAsia="en-GB"/>
        </w:rPr>
        <w:t xml:space="preserve">Mini-Mental State Examination </w:t>
      </w:r>
      <w:r w:rsidR="00A55054">
        <w:rPr>
          <w:rFonts w:ascii="Arial" w:eastAsia="Times New Roman" w:hAnsi="Arial" w:cs="Arial"/>
          <w:lang w:eastAsia="en-GB"/>
        </w:rPr>
        <w:t>[</w:t>
      </w:r>
      <w:r w:rsidR="00533D69" w:rsidRPr="003A5D3D">
        <w:rPr>
          <w:rFonts w:ascii="Arial" w:eastAsia="Times New Roman" w:hAnsi="Arial" w:cs="Arial"/>
          <w:lang w:eastAsia="en-GB"/>
        </w:rPr>
        <w:t>MMSE</w:t>
      </w:r>
      <w:r w:rsidR="00A55054">
        <w:rPr>
          <w:rFonts w:ascii="Arial" w:eastAsia="Times New Roman" w:hAnsi="Arial" w:cs="Arial"/>
          <w:lang w:eastAsia="en-GB"/>
        </w:rPr>
        <w:t>]</w:t>
      </w:r>
      <w:r w:rsidR="00533D69" w:rsidRPr="003A5D3D">
        <w:rPr>
          <w:rFonts w:ascii="Arial" w:eastAsia="Times New Roman" w:hAnsi="Arial" w:cs="Arial"/>
          <w:lang w:eastAsia="en-GB"/>
        </w:rPr>
        <w:t xml:space="preserve">, </w:t>
      </w:r>
      <w:r w:rsidR="004839F8" w:rsidRPr="004839F8">
        <w:rPr>
          <w:rFonts w:ascii="Arial" w:eastAsia="Times New Roman" w:hAnsi="Arial" w:cs="Arial"/>
          <w:lang w:eastAsia="en-GB"/>
        </w:rPr>
        <w:t xml:space="preserve">Alzheimer’s Disease Assessment Scale–Cognitive Subscale </w:t>
      </w:r>
      <w:r w:rsidR="004839F8">
        <w:rPr>
          <w:rFonts w:ascii="Arial" w:eastAsia="Times New Roman" w:hAnsi="Arial" w:cs="Arial"/>
          <w:lang w:eastAsia="en-GB"/>
        </w:rPr>
        <w:t>[</w:t>
      </w:r>
      <w:r w:rsidR="004839F8" w:rsidRPr="004839F8">
        <w:rPr>
          <w:rFonts w:ascii="Arial" w:eastAsia="Times New Roman" w:hAnsi="Arial" w:cs="Arial"/>
          <w:lang w:eastAsia="en-GB"/>
        </w:rPr>
        <w:t>13-item</w:t>
      </w:r>
      <w:r w:rsidR="004839F8">
        <w:rPr>
          <w:rFonts w:ascii="Arial" w:eastAsia="Times New Roman" w:hAnsi="Arial" w:cs="Arial"/>
          <w:lang w:eastAsia="en-GB"/>
        </w:rPr>
        <w:t>] [</w:t>
      </w:r>
      <w:r w:rsidR="00533D69" w:rsidRPr="003A5D3D">
        <w:rPr>
          <w:rFonts w:ascii="Arial" w:eastAsia="Times New Roman" w:hAnsi="Arial" w:cs="Arial"/>
          <w:lang w:eastAsia="en-GB"/>
        </w:rPr>
        <w:t>ADAS-Cog</w:t>
      </w:r>
      <w:r w:rsidR="00244C87">
        <w:rPr>
          <w:rFonts w:ascii="Arial" w:eastAsia="Times New Roman" w:hAnsi="Arial" w:cs="Arial"/>
          <w:lang w:eastAsia="en-GB"/>
        </w:rPr>
        <w:t xml:space="preserve"> </w:t>
      </w:r>
      <w:r w:rsidR="00533D69" w:rsidRPr="003A5D3D">
        <w:rPr>
          <w:rFonts w:ascii="Arial" w:eastAsia="Times New Roman" w:hAnsi="Arial" w:cs="Arial"/>
          <w:lang w:eastAsia="en-GB"/>
        </w:rPr>
        <w:t>13</w:t>
      </w:r>
      <w:r w:rsidR="004839F8">
        <w:rPr>
          <w:rFonts w:ascii="Arial" w:eastAsia="Times New Roman" w:hAnsi="Arial" w:cs="Arial"/>
          <w:lang w:eastAsia="en-GB"/>
        </w:rPr>
        <w:t>]</w:t>
      </w:r>
      <w:r w:rsidR="00533D69" w:rsidRPr="003A5D3D">
        <w:rPr>
          <w:rFonts w:ascii="Arial" w:eastAsia="Times New Roman" w:hAnsi="Arial" w:cs="Arial"/>
          <w:lang w:eastAsia="en-GB"/>
        </w:rPr>
        <w:t xml:space="preserve">, </w:t>
      </w:r>
      <w:r w:rsidR="0083091A" w:rsidRPr="0083091A">
        <w:rPr>
          <w:rFonts w:ascii="Arial" w:eastAsia="Times New Roman" w:hAnsi="Arial" w:cs="Arial"/>
          <w:lang w:eastAsia="en-GB"/>
        </w:rPr>
        <w:t xml:space="preserve">Alzheimer’s Disease Cooperative Study-Activities of Daily Living-Mild Cognitive Impairment </w:t>
      </w:r>
      <w:r w:rsidR="0083091A">
        <w:rPr>
          <w:rFonts w:ascii="Arial" w:eastAsia="Times New Roman" w:hAnsi="Arial" w:cs="Arial"/>
          <w:lang w:eastAsia="en-GB"/>
        </w:rPr>
        <w:t>[</w:t>
      </w:r>
      <w:r w:rsidR="00533D69" w:rsidRPr="003A5D3D">
        <w:rPr>
          <w:rFonts w:ascii="Arial" w:eastAsia="Times New Roman" w:hAnsi="Arial" w:cs="Arial"/>
          <w:lang w:eastAsia="en-GB"/>
        </w:rPr>
        <w:t>ADCS-ADL-MCI</w:t>
      </w:r>
      <w:r w:rsidR="0083091A">
        <w:rPr>
          <w:rFonts w:ascii="Arial" w:eastAsia="Times New Roman" w:hAnsi="Arial" w:cs="Arial"/>
          <w:lang w:eastAsia="en-GB"/>
        </w:rPr>
        <w:t>]</w:t>
      </w:r>
      <w:r w:rsidR="00533D69" w:rsidRPr="003A5D3D">
        <w:rPr>
          <w:rFonts w:ascii="Arial" w:eastAsia="Times New Roman" w:hAnsi="Arial" w:cs="Arial"/>
          <w:lang w:eastAsia="en-GB"/>
        </w:rPr>
        <w:t>) and tertiary (</w:t>
      </w:r>
      <w:r w:rsidR="00F37C0C" w:rsidRPr="00F37C0C">
        <w:rPr>
          <w:rFonts w:ascii="Arial" w:eastAsia="Times New Roman" w:hAnsi="Arial" w:cs="Arial"/>
          <w:lang w:eastAsia="en-GB"/>
        </w:rPr>
        <w:t xml:space="preserve">Neuropsychiatric Inventory Questionnaire </w:t>
      </w:r>
      <w:r w:rsidR="00F37C0C">
        <w:rPr>
          <w:rFonts w:ascii="Arial" w:eastAsia="Times New Roman" w:hAnsi="Arial" w:cs="Arial"/>
          <w:lang w:eastAsia="en-GB"/>
        </w:rPr>
        <w:t>[</w:t>
      </w:r>
      <w:r w:rsidR="00533D69" w:rsidRPr="003A5D3D">
        <w:rPr>
          <w:rFonts w:ascii="Arial" w:eastAsia="Times New Roman" w:hAnsi="Arial" w:cs="Arial"/>
          <w:lang w:eastAsia="en-GB"/>
        </w:rPr>
        <w:t>NPI-10</w:t>
      </w:r>
      <w:r w:rsidR="00F37C0C">
        <w:rPr>
          <w:rFonts w:ascii="Arial" w:eastAsia="Times New Roman" w:hAnsi="Arial" w:cs="Arial"/>
          <w:lang w:eastAsia="en-GB"/>
        </w:rPr>
        <w:t>]</w:t>
      </w:r>
      <w:r w:rsidR="00533D69" w:rsidRPr="003A5D3D">
        <w:rPr>
          <w:rFonts w:ascii="Arial" w:eastAsia="Times New Roman" w:hAnsi="Arial" w:cs="Arial"/>
          <w:lang w:eastAsia="en-GB"/>
        </w:rPr>
        <w:t xml:space="preserve">) efficacy outcome measures all complement the CDR-SB, and each provides important and largely independent clinical information about patients, with minimal overlap across measures. The MMSE assesses cognitive decline and </w:t>
      </w:r>
      <w:r w:rsidR="00BE37C3" w:rsidRPr="003A5D3D">
        <w:rPr>
          <w:rFonts w:ascii="Arial" w:eastAsia="Times New Roman" w:hAnsi="Arial" w:cs="Arial"/>
          <w:lang w:eastAsia="en-GB"/>
        </w:rPr>
        <w:t>is</w:t>
      </w:r>
      <w:r w:rsidR="00533D69" w:rsidRPr="003A5D3D">
        <w:rPr>
          <w:rFonts w:ascii="Arial" w:eastAsia="Times New Roman" w:hAnsi="Arial" w:cs="Arial"/>
          <w:lang w:eastAsia="en-GB"/>
        </w:rPr>
        <w:t xml:space="preserve"> widely used by physicians in clinical practice due to its simplicity and speed of administration</w:t>
      </w:r>
      <w:r w:rsidR="003F0B8F">
        <w:rPr>
          <w:rFonts w:ascii="Arial" w:eastAsia="Times New Roman" w:hAnsi="Arial" w:cs="Arial"/>
          <w:lang w:eastAsia="en-GB"/>
        </w:rPr>
        <w:t xml:space="preserve"> [18]</w:t>
      </w:r>
      <w:r w:rsidR="00533D69" w:rsidRPr="003A5D3D">
        <w:rPr>
          <w:rFonts w:ascii="Arial" w:eastAsia="Times New Roman" w:hAnsi="Arial" w:cs="Arial"/>
          <w:lang w:eastAsia="en-GB"/>
        </w:rPr>
        <w:t>. ADAS-Cog</w:t>
      </w:r>
      <w:r w:rsidR="00244C87">
        <w:rPr>
          <w:rFonts w:ascii="Arial" w:eastAsia="Times New Roman" w:hAnsi="Arial" w:cs="Arial"/>
          <w:lang w:eastAsia="en-GB"/>
        </w:rPr>
        <w:t xml:space="preserve"> </w:t>
      </w:r>
      <w:r w:rsidR="00533D69" w:rsidRPr="003A5D3D">
        <w:rPr>
          <w:rFonts w:ascii="Arial" w:eastAsia="Times New Roman" w:hAnsi="Arial" w:cs="Arial"/>
          <w:lang w:eastAsia="en-GB"/>
        </w:rPr>
        <w:t>13 comprises both cognitive tasks and clinical ratings of cognitive performance</w:t>
      </w:r>
      <w:r w:rsidR="003F0B8F">
        <w:rPr>
          <w:rFonts w:ascii="Arial" w:eastAsia="Times New Roman" w:hAnsi="Arial" w:cs="Arial"/>
          <w:lang w:eastAsia="en-GB"/>
        </w:rPr>
        <w:t xml:space="preserve"> [19,20]</w:t>
      </w:r>
      <w:r w:rsidR="00533D69" w:rsidRPr="003A5D3D">
        <w:rPr>
          <w:rFonts w:ascii="Arial" w:eastAsia="Times New Roman" w:hAnsi="Arial" w:cs="Arial"/>
          <w:lang w:eastAsia="en-GB"/>
        </w:rPr>
        <w:t>. The scale capture</w:t>
      </w:r>
      <w:r w:rsidR="00DE64C0" w:rsidRPr="003A5D3D">
        <w:rPr>
          <w:rFonts w:ascii="Arial" w:eastAsia="Times New Roman" w:hAnsi="Arial" w:cs="Arial"/>
          <w:lang w:eastAsia="en-GB"/>
        </w:rPr>
        <w:t>s</w:t>
      </w:r>
      <w:r w:rsidR="00533D69" w:rsidRPr="003A5D3D">
        <w:rPr>
          <w:rFonts w:ascii="Arial" w:eastAsia="Times New Roman" w:hAnsi="Arial" w:cs="Arial"/>
          <w:lang w:eastAsia="en-GB"/>
        </w:rPr>
        <w:t xml:space="preserve"> items such as word recall, word recognition, orientation, with a measure for delayed word </w:t>
      </w:r>
      <w:r w:rsidR="00533D69" w:rsidRPr="003A5D3D">
        <w:rPr>
          <w:rFonts w:ascii="Arial" w:eastAsia="Times New Roman" w:hAnsi="Arial" w:cs="Arial"/>
          <w:lang w:eastAsia="en-GB"/>
        </w:rPr>
        <w:lastRenderedPageBreak/>
        <w:t>recall and concentration/distractibility, and is more complex and subjective than the MMSE</w:t>
      </w:r>
      <w:r w:rsidR="003F0B8F">
        <w:rPr>
          <w:rFonts w:ascii="Arial" w:eastAsia="Times New Roman" w:hAnsi="Arial" w:cs="Arial"/>
          <w:lang w:eastAsia="en-GB"/>
        </w:rPr>
        <w:t xml:space="preserve"> [21]</w:t>
      </w:r>
      <w:r w:rsidR="00533D69" w:rsidRPr="003A5D3D">
        <w:rPr>
          <w:rFonts w:ascii="Arial" w:eastAsia="Times New Roman" w:hAnsi="Arial" w:cs="Arial"/>
          <w:lang w:eastAsia="en-GB"/>
        </w:rPr>
        <w:t>. ADCS-ADL-MCI is a measure of daily activities</w:t>
      </w:r>
      <w:r w:rsidR="00652623" w:rsidRPr="003A5D3D">
        <w:rPr>
          <w:rFonts w:ascii="Arial" w:eastAsia="Times New Roman" w:hAnsi="Arial" w:cs="Arial"/>
          <w:lang w:eastAsia="en-GB"/>
        </w:rPr>
        <w:t>,</w:t>
      </w:r>
      <w:r w:rsidR="00533D69" w:rsidRPr="003A5D3D">
        <w:rPr>
          <w:rFonts w:ascii="Arial" w:eastAsia="Times New Roman" w:hAnsi="Arial" w:cs="Arial"/>
          <w:lang w:eastAsia="en-GB"/>
        </w:rPr>
        <w:t xml:space="preserve"> which consists of 17 instrumental items (e.g. shopping, preparing meals, using household appliances) and </w:t>
      </w:r>
      <w:r w:rsidR="00D156A4">
        <w:rPr>
          <w:rFonts w:ascii="Arial" w:eastAsia="Times New Roman" w:hAnsi="Arial" w:cs="Arial"/>
          <w:lang w:eastAsia="en-GB"/>
        </w:rPr>
        <w:t>one</w:t>
      </w:r>
      <w:r w:rsidR="00533D69" w:rsidRPr="003A5D3D">
        <w:rPr>
          <w:rFonts w:ascii="Arial" w:eastAsia="Times New Roman" w:hAnsi="Arial" w:cs="Arial"/>
          <w:lang w:eastAsia="en-GB"/>
        </w:rPr>
        <w:t xml:space="preserve"> basic item (getting dressed). It</w:t>
      </w:r>
      <w:r w:rsidR="00533D69" w:rsidRPr="003A5D3D" w:rsidDel="00755C57">
        <w:rPr>
          <w:rFonts w:ascii="Arial" w:eastAsia="Times New Roman" w:hAnsi="Arial" w:cs="Arial"/>
          <w:lang w:eastAsia="en-GB"/>
        </w:rPr>
        <w:t xml:space="preserve"> </w:t>
      </w:r>
      <w:r w:rsidR="00533D69" w:rsidRPr="003A5D3D">
        <w:rPr>
          <w:rFonts w:ascii="Arial" w:eastAsia="Times New Roman" w:hAnsi="Arial" w:cs="Arial"/>
          <w:lang w:eastAsia="en-GB"/>
        </w:rPr>
        <w:t>reflects the informant’s observations of more nuanced changes in the patient’s functional ability, especial in early disease</w:t>
      </w:r>
      <w:r w:rsidR="003F0B8F">
        <w:rPr>
          <w:rFonts w:ascii="Arial" w:eastAsia="Times New Roman" w:hAnsi="Arial" w:cs="Arial"/>
          <w:lang w:eastAsia="en-GB"/>
        </w:rPr>
        <w:t xml:space="preserve"> [1</w:t>
      </w:r>
      <w:r w:rsidR="00C10221">
        <w:rPr>
          <w:rFonts w:ascii="Arial" w:eastAsia="Times New Roman" w:hAnsi="Arial" w:cs="Arial"/>
          <w:lang w:eastAsia="en-GB"/>
        </w:rPr>
        <w:t>9</w:t>
      </w:r>
      <w:r w:rsidR="003F0B8F">
        <w:rPr>
          <w:rFonts w:ascii="Arial" w:eastAsia="Times New Roman" w:hAnsi="Arial" w:cs="Arial"/>
          <w:lang w:eastAsia="en-GB"/>
        </w:rPr>
        <w:t>]</w:t>
      </w:r>
      <w:r w:rsidR="00533D69" w:rsidRPr="003A5D3D">
        <w:rPr>
          <w:rFonts w:ascii="Arial" w:eastAsia="Times New Roman" w:hAnsi="Arial" w:cs="Arial"/>
          <w:lang w:eastAsia="en-GB"/>
        </w:rPr>
        <w:t>. The NPI-10 is an informant-based assessment that systematically indexes the presence, frequency and severity of 10 neuropsychiatric symptoms such as agitation/aggression, apathy, anxiety and depression/dysphoria; associated caregiver distress with symptom</w:t>
      </w:r>
      <w:r w:rsidR="00D33C3F" w:rsidRPr="003A5D3D">
        <w:rPr>
          <w:rFonts w:ascii="Arial" w:eastAsia="Times New Roman" w:hAnsi="Arial" w:cs="Arial"/>
          <w:lang w:eastAsia="en-GB"/>
        </w:rPr>
        <w:t>s</w:t>
      </w:r>
      <w:r w:rsidR="00533D69" w:rsidRPr="003A5D3D">
        <w:rPr>
          <w:rFonts w:ascii="Arial" w:eastAsia="Times New Roman" w:hAnsi="Arial" w:cs="Arial"/>
          <w:lang w:eastAsia="en-GB"/>
        </w:rPr>
        <w:t xml:space="preserve"> is also measured</w:t>
      </w:r>
      <w:r w:rsidR="003F0B8F">
        <w:rPr>
          <w:rFonts w:ascii="Arial" w:eastAsia="Times New Roman" w:hAnsi="Arial" w:cs="Arial"/>
          <w:lang w:eastAsia="en-GB"/>
        </w:rPr>
        <w:t xml:space="preserve"> [22]</w:t>
      </w:r>
      <w:r w:rsidR="00533D69" w:rsidRPr="003A5D3D">
        <w:rPr>
          <w:rFonts w:ascii="Arial" w:eastAsia="Times New Roman" w:hAnsi="Arial" w:cs="Arial"/>
          <w:lang w:eastAsia="en-GB"/>
        </w:rPr>
        <w:t>. This wide array of cognitive, functional, and neuropsychiatric measures provides a comprehensive assessment of the Alzheimer’s disease state, with demonstrated sensitivity to change as the disease progresses, and collectively reflect three independent sources of information: the patient, caregiver, and independent clinical assessors.</w:t>
      </w:r>
    </w:p>
    <w:sectPr w:rsidR="002318D0" w:rsidRPr="003A5D3D" w:rsidSect="004C24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B44EDE" w14:textId="77777777" w:rsidR="001337B0" w:rsidRDefault="001337B0" w:rsidP="00B35B82">
      <w:pPr>
        <w:spacing w:after="0" w:line="240" w:lineRule="auto"/>
      </w:pPr>
      <w:r>
        <w:separator/>
      </w:r>
    </w:p>
  </w:endnote>
  <w:endnote w:type="continuationSeparator" w:id="0">
    <w:p w14:paraId="723456D8" w14:textId="77777777" w:rsidR="001337B0" w:rsidRDefault="001337B0" w:rsidP="00B35B82">
      <w:pPr>
        <w:spacing w:after="0" w:line="240" w:lineRule="auto"/>
      </w:pPr>
      <w:r>
        <w:continuationSeparator/>
      </w:r>
    </w:p>
  </w:endnote>
  <w:endnote w:type="continuationNotice" w:id="1">
    <w:p w14:paraId="2B76AEE9" w14:textId="77777777" w:rsidR="001337B0" w:rsidRDefault="001337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F2AAB0" w14:textId="77777777" w:rsidR="001337B0" w:rsidRDefault="001337B0" w:rsidP="00B35B82">
      <w:pPr>
        <w:spacing w:after="0" w:line="240" w:lineRule="auto"/>
      </w:pPr>
      <w:r>
        <w:separator/>
      </w:r>
    </w:p>
  </w:footnote>
  <w:footnote w:type="continuationSeparator" w:id="0">
    <w:p w14:paraId="44B7F01A" w14:textId="77777777" w:rsidR="001337B0" w:rsidRDefault="001337B0" w:rsidP="00B35B82">
      <w:pPr>
        <w:spacing w:after="0" w:line="240" w:lineRule="auto"/>
      </w:pPr>
      <w:r>
        <w:continuationSeparator/>
      </w:r>
    </w:p>
  </w:footnote>
  <w:footnote w:type="continuationNotice" w:id="1">
    <w:p w14:paraId="3FBA9751" w14:textId="77777777" w:rsidR="001337B0" w:rsidRDefault="001337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54A04542"/>
    <w:multiLevelType w:val="hybridMultilevel"/>
    <w:tmpl w:val="6F84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025C4A"/>
    <w:multiLevelType w:val="multilevel"/>
    <w:tmpl w:val="143A40E2"/>
    <w:numStyleLink w:val="Bulletlist"/>
  </w:abstractNum>
  <w:num w:numId="1" w16cid:durableId="2137479652">
    <w:abstractNumId w:val="0"/>
  </w:num>
  <w:num w:numId="2" w16cid:durableId="74671692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3" w16cid:durableId="2139058191">
    <w:abstractNumId w:val="1"/>
  </w:num>
  <w:num w:numId="4" w16cid:durableId="1812481569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500"/>
    <w:rsid w:val="00002190"/>
    <w:rsid w:val="00002884"/>
    <w:rsid w:val="00007E22"/>
    <w:rsid w:val="00012089"/>
    <w:rsid w:val="000222DC"/>
    <w:rsid w:val="00045F67"/>
    <w:rsid w:val="00060EEB"/>
    <w:rsid w:val="000616ED"/>
    <w:rsid w:val="00061A68"/>
    <w:rsid w:val="0006785A"/>
    <w:rsid w:val="000752EE"/>
    <w:rsid w:val="0008200A"/>
    <w:rsid w:val="000A4F8C"/>
    <w:rsid w:val="000A7865"/>
    <w:rsid w:val="000B271B"/>
    <w:rsid w:val="000B734B"/>
    <w:rsid w:val="000C020D"/>
    <w:rsid w:val="000C464B"/>
    <w:rsid w:val="000E0B68"/>
    <w:rsid w:val="00102EDC"/>
    <w:rsid w:val="001053D5"/>
    <w:rsid w:val="00131687"/>
    <w:rsid w:val="001337B0"/>
    <w:rsid w:val="00142505"/>
    <w:rsid w:val="00151DD1"/>
    <w:rsid w:val="00164C1B"/>
    <w:rsid w:val="00165CCF"/>
    <w:rsid w:val="00170ABF"/>
    <w:rsid w:val="00182F8E"/>
    <w:rsid w:val="001947D6"/>
    <w:rsid w:val="00194BBA"/>
    <w:rsid w:val="001A4949"/>
    <w:rsid w:val="001E11A2"/>
    <w:rsid w:val="001E4763"/>
    <w:rsid w:val="002126C9"/>
    <w:rsid w:val="00221E23"/>
    <w:rsid w:val="002222E3"/>
    <w:rsid w:val="002318D0"/>
    <w:rsid w:val="00234220"/>
    <w:rsid w:val="00244C87"/>
    <w:rsid w:val="00247760"/>
    <w:rsid w:val="00255E4C"/>
    <w:rsid w:val="00271C72"/>
    <w:rsid w:val="002827BF"/>
    <w:rsid w:val="00285DF5"/>
    <w:rsid w:val="002968D4"/>
    <w:rsid w:val="002A47B6"/>
    <w:rsid w:val="002A6218"/>
    <w:rsid w:val="002B1C98"/>
    <w:rsid w:val="002B3B6C"/>
    <w:rsid w:val="002D2E13"/>
    <w:rsid w:val="002E10B0"/>
    <w:rsid w:val="002E2267"/>
    <w:rsid w:val="002F6F16"/>
    <w:rsid w:val="00304E4B"/>
    <w:rsid w:val="00306549"/>
    <w:rsid w:val="00315D53"/>
    <w:rsid w:val="0033246D"/>
    <w:rsid w:val="003376B4"/>
    <w:rsid w:val="00343FB2"/>
    <w:rsid w:val="0034750E"/>
    <w:rsid w:val="00364A01"/>
    <w:rsid w:val="0039680A"/>
    <w:rsid w:val="003A5D3D"/>
    <w:rsid w:val="003B3460"/>
    <w:rsid w:val="003C057F"/>
    <w:rsid w:val="003C4979"/>
    <w:rsid w:val="003C4CD9"/>
    <w:rsid w:val="003D0243"/>
    <w:rsid w:val="003D760E"/>
    <w:rsid w:val="003F0B8F"/>
    <w:rsid w:val="003F39D1"/>
    <w:rsid w:val="003F4E8F"/>
    <w:rsid w:val="00402903"/>
    <w:rsid w:val="0041310B"/>
    <w:rsid w:val="00416B4F"/>
    <w:rsid w:val="00416D7B"/>
    <w:rsid w:val="004171BD"/>
    <w:rsid w:val="00423FA0"/>
    <w:rsid w:val="00425755"/>
    <w:rsid w:val="004421EA"/>
    <w:rsid w:val="0044356B"/>
    <w:rsid w:val="00447270"/>
    <w:rsid w:val="00473E9B"/>
    <w:rsid w:val="004740A6"/>
    <w:rsid w:val="004839F8"/>
    <w:rsid w:val="004936AE"/>
    <w:rsid w:val="004942D0"/>
    <w:rsid w:val="00494E76"/>
    <w:rsid w:val="004B0E6D"/>
    <w:rsid w:val="004B635A"/>
    <w:rsid w:val="004C247B"/>
    <w:rsid w:val="004D3E9E"/>
    <w:rsid w:val="004D7B9F"/>
    <w:rsid w:val="004F1550"/>
    <w:rsid w:val="004F24A9"/>
    <w:rsid w:val="0051020A"/>
    <w:rsid w:val="0051116E"/>
    <w:rsid w:val="0051216E"/>
    <w:rsid w:val="00533D69"/>
    <w:rsid w:val="00541661"/>
    <w:rsid w:val="0056233C"/>
    <w:rsid w:val="00563217"/>
    <w:rsid w:val="005655E3"/>
    <w:rsid w:val="0057474E"/>
    <w:rsid w:val="005A0F33"/>
    <w:rsid w:val="005F7C6A"/>
    <w:rsid w:val="006017AF"/>
    <w:rsid w:val="00604055"/>
    <w:rsid w:val="00604CCA"/>
    <w:rsid w:val="006078A5"/>
    <w:rsid w:val="006417AF"/>
    <w:rsid w:val="00643882"/>
    <w:rsid w:val="00652623"/>
    <w:rsid w:val="0066516B"/>
    <w:rsid w:val="00665C4F"/>
    <w:rsid w:val="0068098B"/>
    <w:rsid w:val="00691EB0"/>
    <w:rsid w:val="0069636E"/>
    <w:rsid w:val="006A1AA2"/>
    <w:rsid w:val="006D51B8"/>
    <w:rsid w:val="006D6233"/>
    <w:rsid w:val="006D6F34"/>
    <w:rsid w:val="006F57EE"/>
    <w:rsid w:val="006F649D"/>
    <w:rsid w:val="006F7BC6"/>
    <w:rsid w:val="0071461D"/>
    <w:rsid w:val="00716E64"/>
    <w:rsid w:val="0071741B"/>
    <w:rsid w:val="0072346B"/>
    <w:rsid w:val="0072523C"/>
    <w:rsid w:val="0074395C"/>
    <w:rsid w:val="00783533"/>
    <w:rsid w:val="00792B9B"/>
    <w:rsid w:val="00792D2D"/>
    <w:rsid w:val="007B4A78"/>
    <w:rsid w:val="007B671A"/>
    <w:rsid w:val="007C2E0E"/>
    <w:rsid w:val="007C5845"/>
    <w:rsid w:val="007D0E73"/>
    <w:rsid w:val="007F106C"/>
    <w:rsid w:val="00814B44"/>
    <w:rsid w:val="0082201B"/>
    <w:rsid w:val="0083091A"/>
    <w:rsid w:val="00835BA1"/>
    <w:rsid w:val="00836059"/>
    <w:rsid w:val="00847982"/>
    <w:rsid w:val="00851315"/>
    <w:rsid w:val="008523F7"/>
    <w:rsid w:val="00866BCD"/>
    <w:rsid w:val="00881C80"/>
    <w:rsid w:val="008911CA"/>
    <w:rsid w:val="00891500"/>
    <w:rsid w:val="008A4A75"/>
    <w:rsid w:val="008C04AA"/>
    <w:rsid w:val="008D374C"/>
    <w:rsid w:val="008D5EE2"/>
    <w:rsid w:val="008D7E20"/>
    <w:rsid w:val="008F1E22"/>
    <w:rsid w:val="008F6365"/>
    <w:rsid w:val="0091576D"/>
    <w:rsid w:val="00916D90"/>
    <w:rsid w:val="0092474D"/>
    <w:rsid w:val="009759D2"/>
    <w:rsid w:val="00981472"/>
    <w:rsid w:val="00981777"/>
    <w:rsid w:val="00984328"/>
    <w:rsid w:val="009A042E"/>
    <w:rsid w:val="009A0741"/>
    <w:rsid w:val="009B42FA"/>
    <w:rsid w:val="009C03F3"/>
    <w:rsid w:val="009D455C"/>
    <w:rsid w:val="00A0642B"/>
    <w:rsid w:val="00A1212D"/>
    <w:rsid w:val="00A1455D"/>
    <w:rsid w:val="00A14A3F"/>
    <w:rsid w:val="00A21D58"/>
    <w:rsid w:val="00A22F45"/>
    <w:rsid w:val="00A31378"/>
    <w:rsid w:val="00A37196"/>
    <w:rsid w:val="00A425AD"/>
    <w:rsid w:val="00A450C6"/>
    <w:rsid w:val="00A51C08"/>
    <w:rsid w:val="00A54A5F"/>
    <w:rsid w:val="00A55054"/>
    <w:rsid w:val="00A6367F"/>
    <w:rsid w:val="00A725BA"/>
    <w:rsid w:val="00A7479B"/>
    <w:rsid w:val="00A95F85"/>
    <w:rsid w:val="00AC5709"/>
    <w:rsid w:val="00AC6F15"/>
    <w:rsid w:val="00AD7F01"/>
    <w:rsid w:val="00AF6921"/>
    <w:rsid w:val="00AF7335"/>
    <w:rsid w:val="00AF762B"/>
    <w:rsid w:val="00B01C4B"/>
    <w:rsid w:val="00B30F57"/>
    <w:rsid w:val="00B35B82"/>
    <w:rsid w:val="00B63193"/>
    <w:rsid w:val="00B728CB"/>
    <w:rsid w:val="00B75B33"/>
    <w:rsid w:val="00BA1B37"/>
    <w:rsid w:val="00BA305D"/>
    <w:rsid w:val="00BB1C17"/>
    <w:rsid w:val="00BE06AC"/>
    <w:rsid w:val="00BE206D"/>
    <w:rsid w:val="00BE37C3"/>
    <w:rsid w:val="00BE4361"/>
    <w:rsid w:val="00C07DF1"/>
    <w:rsid w:val="00C10221"/>
    <w:rsid w:val="00C13B6C"/>
    <w:rsid w:val="00C24B1C"/>
    <w:rsid w:val="00C3600B"/>
    <w:rsid w:val="00C4182F"/>
    <w:rsid w:val="00C41D52"/>
    <w:rsid w:val="00C47E65"/>
    <w:rsid w:val="00C61A1C"/>
    <w:rsid w:val="00C84E5E"/>
    <w:rsid w:val="00C91FA3"/>
    <w:rsid w:val="00C94929"/>
    <w:rsid w:val="00CA468A"/>
    <w:rsid w:val="00CC61C4"/>
    <w:rsid w:val="00CC6EE8"/>
    <w:rsid w:val="00CE0F31"/>
    <w:rsid w:val="00D078D5"/>
    <w:rsid w:val="00D156A4"/>
    <w:rsid w:val="00D22E5C"/>
    <w:rsid w:val="00D22E7A"/>
    <w:rsid w:val="00D24799"/>
    <w:rsid w:val="00D33C3F"/>
    <w:rsid w:val="00D4040D"/>
    <w:rsid w:val="00D41160"/>
    <w:rsid w:val="00D45C23"/>
    <w:rsid w:val="00D4746D"/>
    <w:rsid w:val="00D537E5"/>
    <w:rsid w:val="00D55202"/>
    <w:rsid w:val="00D6584F"/>
    <w:rsid w:val="00D65D7D"/>
    <w:rsid w:val="00D75816"/>
    <w:rsid w:val="00D81FF9"/>
    <w:rsid w:val="00D857A5"/>
    <w:rsid w:val="00D906E0"/>
    <w:rsid w:val="00D9375E"/>
    <w:rsid w:val="00D96756"/>
    <w:rsid w:val="00DA0190"/>
    <w:rsid w:val="00DB2F92"/>
    <w:rsid w:val="00DB3449"/>
    <w:rsid w:val="00DB7991"/>
    <w:rsid w:val="00DD5F0E"/>
    <w:rsid w:val="00DD73A2"/>
    <w:rsid w:val="00DE2B76"/>
    <w:rsid w:val="00DE64C0"/>
    <w:rsid w:val="00DE65A1"/>
    <w:rsid w:val="00DF1CC5"/>
    <w:rsid w:val="00E040EA"/>
    <w:rsid w:val="00E112CF"/>
    <w:rsid w:val="00E11D6F"/>
    <w:rsid w:val="00E364FD"/>
    <w:rsid w:val="00E42328"/>
    <w:rsid w:val="00E47B2C"/>
    <w:rsid w:val="00E6370E"/>
    <w:rsid w:val="00E672BE"/>
    <w:rsid w:val="00E91361"/>
    <w:rsid w:val="00EE47F2"/>
    <w:rsid w:val="00EE6A53"/>
    <w:rsid w:val="00EF019E"/>
    <w:rsid w:val="00EF6DED"/>
    <w:rsid w:val="00F03671"/>
    <w:rsid w:val="00F3204D"/>
    <w:rsid w:val="00F35963"/>
    <w:rsid w:val="00F37C0C"/>
    <w:rsid w:val="00F61206"/>
    <w:rsid w:val="00F67FD9"/>
    <w:rsid w:val="00F70B68"/>
    <w:rsid w:val="00F71642"/>
    <w:rsid w:val="00F717E0"/>
    <w:rsid w:val="00F73346"/>
    <w:rsid w:val="00F75407"/>
    <w:rsid w:val="00F76868"/>
    <w:rsid w:val="00F8375B"/>
    <w:rsid w:val="00F85A70"/>
    <w:rsid w:val="00FB3BEB"/>
    <w:rsid w:val="00FB5084"/>
    <w:rsid w:val="00FE01AA"/>
    <w:rsid w:val="00FE2F0B"/>
    <w:rsid w:val="00FF647E"/>
    <w:rsid w:val="6241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4611C"/>
  <w15:chartTrackingRefBased/>
  <w15:docId w15:val="{ED90307D-B9A5-424E-AEED-4A5B0CAB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list">
    <w:name w:val="Bullet list"/>
    <w:basedOn w:val="NoList"/>
    <w:rsid w:val="00891500"/>
    <w:pPr>
      <w:numPr>
        <w:numId w:val="1"/>
      </w:numPr>
    </w:pPr>
  </w:style>
  <w:style w:type="paragraph" w:customStyle="1" w:styleId="Bulletlevel2">
    <w:name w:val="Bullet level 2"/>
    <w:basedOn w:val="Normal"/>
    <w:semiHidden/>
    <w:rsid w:val="00891500"/>
    <w:pPr>
      <w:numPr>
        <w:ilvl w:val="1"/>
        <w:numId w:val="2"/>
      </w:numPr>
      <w:tabs>
        <w:tab w:val="clear" w:pos="567"/>
        <w:tab w:val="num" w:pos="360"/>
      </w:tabs>
      <w:spacing w:after="0" w:line="360" w:lineRule="auto"/>
      <w:ind w:left="0" w:firstLine="0"/>
    </w:pPr>
    <w:rPr>
      <w:rFonts w:ascii="Arial" w:eastAsia="Times New Roman" w:hAnsi="Arial" w:cs="Times New Roman"/>
      <w:szCs w:val="20"/>
      <w:lang w:val="en-GB" w:eastAsia="en-GB"/>
    </w:rPr>
  </w:style>
  <w:style w:type="paragraph" w:customStyle="1" w:styleId="Bulletlevel3">
    <w:name w:val="Bullet level 3"/>
    <w:basedOn w:val="Normal"/>
    <w:semiHidden/>
    <w:rsid w:val="00891500"/>
    <w:pPr>
      <w:numPr>
        <w:ilvl w:val="2"/>
        <w:numId w:val="2"/>
      </w:numPr>
      <w:tabs>
        <w:tab w:val="clear" w:pos="851"/>
        <w:tab w:val="num" w:pos="360"/>
      </w:tabs>
      <w:spacing w:after="0" w:line="360" w:lineRule="auto"/>
      <w:ind w:left="0" w:firstLine="0"/>
    </w:pPr>
    <w:rPr>
      <w:rFonts w:ascii="Arial" w:eastAsia="Times New Roman" w:hAnsi="Arial" w:cs="Times New Roman"/>
      <w:szCs w:val="20"/>
      <w:lang w:val="en-GB"/>
    </w:rPr>
  </w:style>
  <w:style w:type="paragraph" w:customStyle="1" w:styleId="Bulletlevel4">
    <w:name w:val="Bullet level 4"/>
    <w:basedOn w:val="Normal"/>
    <w:semiHidden/>
    <w:rsid w:val="00891500"/>
    <w:pPr>
      <w:numPr>
        <w:ilvl w:val="3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500"/>
    <w:rPr>
      <w:rFonts w:ascii="Segoe UI" w:hAnsi="Segoe UI" w:cs="Segoe UI"/>
      <w:sz w:val="18"/>
      <w:szCs w:val="18"/>
    </w:rPr>
  </w:style>
  <w:style w:type="paragraph" w:customStyle="1" w:styleId="Text">
    <w:name w:val="Text"/>
    <w:basedOn w:val="Normal"/>
    <w:link w:val="TextChar"/>
    <w:rsid w:val="00891500"/>
    <w:pPr>
      <w:spacing w:after="0" w:line="360" w:lineRule="auto"/>
    </w:pPr>
    <w:rPr>
      <w:rFonts w:ascii="Arial" w:eastAsia="Times New Roman" w:hAnsi="Arial" w:cs="Times New Roman"/>
      <w:szCs w:val="20"/>
      <w:lang w:val="en-GB"/>
    </w:rPr>
  </w:style>
  <w:style w:type="character" w:customStyle="1" w:styleId="TextChar">
    <w:name w:val="Text Char"/>
    <w:basedOn w:val="DefaultParagraphFont"/>
    <w:link w:val="Text"/>
    <w:rsid w:val="00891500"/>
    <w:rPr>
      <w:rFonts w:ascii="Arial" w:eastAsia="Times New Roman" w:hAnsi="Arial" w:cs="Times New Roman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396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80A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80A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8A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8A5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76B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24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F24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24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24A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5B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B82"/>
  </w:style>
  <w:style w:type="paragraph" w:styleId="Footer">
    <w:name w:val="footer"/>
    <w:basedOn w:val="Normal"/>
    <w:link w:val="FooterChar"/>
    <w:uiPriority w:val="99"/>
    <w:unhideWhenUsed/>
    <w:rsid w:val="00B35B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0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Member xmlns="ce9381aa-3f1f-4a2c-94fd-6fd55be5e0da">
      <UserInfo>
        <DisplayName/>
        <AccountId xsi:nil="true"/>
        <AccountType/>
      </UserInfo>
    </TeamMember>
    <Product xmlns="ce9381aa-3f1f-4a2c-94fd-6fd55be5e0d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3BD3B55B71C546AA3031D3FA52C892" ma:contentTypeVersion="18" ma:contentTypeDescription="Create a new document." ma:contentTypeScope="" ma:versionID="da49ae62291f84c0983ad864b00ad7fc">
  <xsd:schema xmlns:xsd="http://www.w3.org/2001/XMLSchema" xmlns:xs="http://www.w3.org/2001/XMLSchema" xmlns:p="http://schemas.microsoft.com/office/2006/metadata/properties" xmlns:ns2="ce9381aa-3f1f-4a2c-94fd-6fd55be5e0da" xmlns:ns3="4edfebe7-46d0-4f92-bfe1-999200e16087" targetNamespace="http://schemas.microsoft.com/office/2006/metadata/properties" ma:root="true" ma:fieldsID="05c4b8667729a5d63590f0e3d800b072" ns2:_="" ns3:_="">
    <xsd:import namespace="ce9381aa-3f1f-4a2c-94fd-6fd55be5e0da"/>
    <xsd:import namespace="4edfebe7-46d0-4f92-bfe1-999200e16087"/>
    <xsd:element name="properties">
      <xsd:complexType>
        <xsd:sequence>
          <xsd:element name="documentManagement">
            <xsd:complexType>
              <xsd:all>
                <xsd:element ref="ns2:TeamMember" minOccurs="0"/>
                <xsd:element ref="ns2:Product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381aa-3f1f-4a2c-94fd-6fd55be5e0da" elementFormDefault="qualified">
    <xsd:import namespace="http://schemas.microsoft.com/office/2006/documentManagement/types"/>
    <xsd:import namespace="http://schemas.microsoft.com/office/infopath/2007/PartnerControls"/>
    <xsd:element name="TeamMember" ma:index="4" nillable="true" ma:displayName="Team Member" ma:list="UserInfo" ma:SharePointGroup="0" ma:internalName="TeamMemb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Product" ma:index="5" nillable="true" ma:displayName="Product" ma:format="Dropdown" ma:internalName="Product" ma:readOnly="false">
      <xsd:simpleType>
        <xsd:restriction base="dms:Choice">
          <xsd:enumeration value="A"/>
          <xsd:enumeration value="B"/>
          <xsd:enumeration value="C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febe7-46d0-4f92-bfe1-999200e1608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C72382-2A9C-4E83-BD8B-357B3238FE7C}">
  <ds:schemaRefs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4edfebe7-46d0-4f92-bfe1-999200e16087"/>
    <ds:schemaRef ds:uri="ce9381aa-3f1f-4a2c-94fd-6fd55be5e0da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7505034-93CB-4FB2-BB2C-31291CA558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FA3AA03-6E70-4237-AC88-DE0866F9D8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9381aa-3f1f-4a2c-94fd-6fd55be5e0da"/>
    <ds:schemaRef ds:uri="4edfebe7-46d0-4f92-bfe1-999200e160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E4BA0D-0729-4F32-8897-6209B9A46D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Huang, PhD (MTM)</dc:creator>
  <cp:keywords/>
  <dc:description/>
  <cp:lastModifiedBy>Ted Huang</cp:lastModifiedBy>
  <cp:revision>3</cp:revision>
  <dcterms:created xsi:type="dcterms:W3CDTF">2024-09-20T19:14:00Z</dcterms:created>
  <dcterms:modified xsi:type="dcterms:W3CDTF">2024-09-20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3BD3B55B71C546AA3031D3FA52C892</vt:lpwstr>
  </property>
  <property fmtid="{D5CDD505-2E9C-101B-9397-08002B2CF9AE}" pid="3" name="MediaServiceImageTags">
    <vt:lpwstr/>
  </property>
  <property fmtid="{D5CDD505-2E9C-101B-9397-08002B2CF9AE}" pid="4" name="_ExtendedDescription">
    <vt:lpwstr/>
  </property>
</Properties>
</file>